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24CDD" w14:textId="15B9D483" w:rsidR="00502F11" w:rsidRPr="00502F11" w:rsidRDefault="000D3F90" w:rsidP="00502F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626A2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3</w:t>
      </w:r>
      <w:r w:rsidR="00502F11">
        <w:rPr>
          <w:rFonts w:ascii="Times New Roman" w:hAnsi="Times New Roman" w:cs="Times New Roman"/>
        </w:rPr>
        <w:t>. Transcripts from g</w:t>
      </w:r>
      <w:r w:rsidR="00585DF6" w:rsidRPr="00502F11">
        <w:rPr>
          <w:rFonts w:ascii="Times New Roman" w:hAnsi="Times New Roman" w:cs="Times New Roman"/>
        </w:rPr>
        <w:t>enes coding for various ATP synthase proteins</w:t>
      </w:r>
      <w:r w:rsidR="00502F11">
        <w:rPr>
          <w:rFonts w:ascii="Times New Roman" w:hAnsi="Times New Roman" w:cs="Times New Roman"/>
        </w:rPr>
        <w:t xml:space="preserve"> </w:t>
      </w:r>
      <w:r w:rsidR="00502F11" w:rsidRPr="00502F11">
        <w:rPr>
          <w:rFonts w:ascii="Times New Roman" w:hAnsi="Times New Roman" w:cs="Times New Roman"/>
        </w:rPr>
        <w:t xml:space="preserve">in </w:t>
      </w:r>
      <w:r w:rsidR="00B9377A">
        <w:rPr>
          <w:rFonts w:ascii="Times New Roman" w:hAnsi="Times New Roman" w:cs="Times New Roman"/>
          <w:i/>
        </w:rPr>
        <w:t>Methanosarcina</w:t>
      </w:r>
      <w:r w:rsidR="00502F11" w:rsidRPr="00C34DF3">
        <w:rPr>
          <w:rFonts w:ascii="Times New Roman" w:hAnsi="Times New Roman" w:cs="Times New Roman"/>
          <w:i/>
        </w:rPr>
        <w:t xml:space="preserve"> barkeri</w:t>
      </w:r>
      <w:r w:rsidR="00502F11" w:rsidRPr="00502F11">
        <w:rPr>
          <w:rFonts w:ascii="Times New Roman" w:hAnsi="Times New Roman" w:cs="Times New Roman"/>
        </w:rPr>
        <w:t xml:space="preserve"> cells growing via HIT in co-culture with </w:t>
      </w:r>
      <w:r w:rsidR="00B9377A">
        <w:rPr>
          <w:rFonts w:ascii="Times New Roman" w:hAnsi="Times New Roman" w:cs="Times New Roman"/>
          <w:i/>
        </w:rPr>
        <w:t>Pelobacter</w:t>
      </w:r>
      <w:r w:rsidR="00502F11" w:rsidRPr="00C34DF3">
        <w:rPr>
          <w:rFonts w:ascii="Times New Roman" w:hAnsi="Times New Roman" w:cs="Times New Roman"/>
          <w:i/>
        </w:rPr>
        <w:t xml:space="preserve"> carbinolicus</w:t>
      </w:r>
      <w:r w:rsidR="00502F11" w:rsidRPr="00502F11">
        <w:rPr>
          <w:rFonts w:ascii="Times New Roman" w:hAnsi="Times New Roman" w:cs="Times New Roman"/>
        </w:rPr>
        <w:t xml:space="preserve"> or via DIET in co-culture with </w:t>
      </w:r>
      <w:r w:rsidR="00B9377A">
        <w:rPr>
          <w:rFonts w:ascii="Times New Roman" w:hAnsi="Times New Roman" w:cs="Times New Roman"/>
          <w:i/>
        </w:rPr>
        <w:t>Geobacter</w:t>
      </w:r>
      <w:r w:rsidR="00502F11" w:rsidRPr="00C34DF3">
        <w:rPr>
          <w:rFonts w:ascii="Times New Roman" w:hAnsi="Times New Roman" w:cs="Times New Roman"/>
          <w:i/>
        </w:rPr>
        <w:t xml:space="preserve"> metallireducens</w:t>
      </w:r>
      <w:r w:rsidR="00502F11" w:rsidRPr="00502F11">
        <w:rPr>
          <w:rFonts w:ascii="Times New Roman" w:hAnsi="Times New Roman" w:cs="Times New Roman"/>
        </w:rPr>
        <w:t xml:space="preserve">. The RPKM </w:t>
      </w:r>
      <w:r w:rsidR="00C34DF3">
        <w:rPr>
          <w:rFonts w:ascii="Times New Roman" w:hAnsi="Times New Roman" w:cs="Times New Roman"/>
        </w:rPr>
        <w:t>log</w:t>
      </w:r>
      <w:r w:rsidR="00C34DF3" w:rsidRPr="00C34DF3">
        <w:rPr>
          <w:rFonts w:ascii="Times New Roman" w:hAnsi="Times New Roman" w:cs="Times New Roman"/>
          <w:vertAlign w:val="subscript"/>
        </w:rPr>
        <w:t>2</w:t>
      </w:r>
      <w:r w:rsidR="00C34DF3">
        <w:rPr>
          <w:rFonts w:ascii="Times New Roman" w:hAnsi="Times New Roman" w:cs="Times New Roman"/>
        </w:rPr>
        <w:t xml:space="preserve"> </w:t>
      </w:r>
      <w:r w:rsidR="00502F11" w:rsidRPr="00502F11">
        <w:rPr>
          <w:rFonts w:ascii="Times New Roman" w:hAnsi="Times New Roman" w:cs="Times New Roman"/>
        </w:rPr>
        <w:t xml:space="preserve">median for HIT-grown </w:t>
      </w:r>
      <w:r w:rsidR="00502F11" w:rsidRPr="00C34DF3">
        <w:rPr>
          <w:rFonts w:ascii="Times New Roman" w:hAnsi="Times New Roman" w:cs="Times New Roman"/>
          <w:i/>
        </w:rPr>
        <w:t>M. barkeri</w:t>
      </w:r>
      <w:r w:rsidR="00502F11" w:rsidRPr="00502F11">
        <w:rPr>
          <w:rFonts w:ascii="Times New Roman" w:hAnsi="Times New Roman" w:cs="Times New Roman"/>
        </w:rPr>
        <w:t xml:space="preserve"> cells was 7.</w:t>
      </w:r>
      <w:r w:rsidR="00F02851">
        <w:rPr>
          <w:rFonts w:ascii="Times New Roman" w:hAnsi="Times New Roman" w:cs="Times New Roman"/>
        </w:rPr>
        <w:t>5</w:t>
      </w:r>
      <w:r w:rsidR="00502F11" w:rsidRPr="00502F11">
        <w:rPr>
          <w:rFonts w:ascii="Times New Roman" w:hAnsi="Times New Roman" w:cs="Times New Roman"/>
        </w:rPr>
        <w:t xml:space="preserve">. The RPKM </w:t>
      </w:r>
      <w:r w:rsidR="00C34DF3">
        <w:rPr>
          <w:rFonts w:ascii="Times New Roman" w:hAnsi="Times New Roman" w:cs="Times New Roman"/>
        </w:rPr>
        <w:t>log</w:t>
      </w:r>
      <w:r w:rsidR="00C34DF3" w:rsidRPr="00C34DF3">
        <w:rPr>
          <w:rFonts w:ascii="Times New Roman" w:hAnsi="Times New Roman" w:cs="Times New Roman"/>
          <w:vertAlign w:val="subscript"/>
        </w:rPr>
        <w:t>2</w:t>
      </w:r>
      <w:r w:rsidR="00C34DF3">
        <w:rPr>
          <w:rFonts w:ascii="Times New Roman" w:hAnsi="Times New Roman" w:cs="Times New Roman"/>
        </w:rPr>
        <w:t xml:space="preserve"> </w:t>
      </w:r>
      <w:r w:rsidR="00502F11" w:rsidRPr="00502F11">
        <w:rPr>
          <w:rFonts w:ascii="Times New Roman" w:hAnsi="Times New Roman" w:cs="Times New Roman"/>
        </w:rPr>
        <w:t xml:space="preserve">median for DIET-grown </w:t>
      </w:r>
      <w:r w:rsidR="00502F11" w:rsidRPr="00C34DF3">
        <w:rPr>
          <w:rFonts w:ascii="Times New Roman" w:hAnsi="Times New Roman" w:cs="Times New Roman"/>
          <w:i/>
        </w:rPr>
        <w:t>M. barkeri</w:t>
      </w:r>
      <w:r w:rsidR="00502F11" w:rsidRPr="00502F11">
        <w:rPr>
          <w:rFonts w:ascii="Times New Roman" w:hAnsi="Times New Roman" w:cs="Times New Roman"/>
        </w:rPr>
        <w:t xml:space="preserve"> cells was </w:t>
      </w:r>
      <w:r w:rsidR="00F02851">
        <w:rPr>
          <w:rFonts w:ascii="Times New Roman" w:hAnsi="Times New Roman" w:cs="Times New Roman"/>
        </w:rPr>
        <w:t>7.9</w:t>
      </w:r>
      <w:r w:rsidR="00502F11" w:rsidRPr="00502F11">
        <w:rPr>
          <w:rFonts w:ascii="Times New Roman" w:hAnsi="Times New Roman" w:cs="Times New Roman"/>
        </w:rPr>
        <w:t xml:space="preserve">. </w:t>
      </w:r>
      <w:r w:rsidR="00D45A71">
        <w:rPr>
          <w:rFonts w:ascii="Times New Roman" w:hAnsi="Times New Roman" w:cs="Times New Roman"/>
        </w:rPr>
        <w:t>Negative values in the column titled “Fold up-regulated in HIT” indicate that transcripts were more significantly transcribed in DIET-grown cells.</w:t>
      </w:r>
    </w:p>
    <w:p w14:paraId="66BA9EE6" w14:textId="2FA0E9CC" w:rsidR="00932BED" w:rsidRPr="00502F11" w:rsidRDefault="00502F11" w:rsidP="00932BED">
      <w:pPr>
        <w:rPr>
          <w:rFonts w:ascii="Times New Roman" w:hAnsi="Times New Roman" w:cs="Times New Roman"/>
        </w:rPr>
      </w:pPr>
      <w:r w:rsidRPr="00502F11">
        <w:rPr>
          <w:rFonts w:ascii="Times New Roman" w:hAnsi="Times New Roman" w:cs="Times New Roman"/>
        </w:rPr>
        <w:t>*Transcripts with values below the log</w:t>
      </w:r>
      <w:r w:rsidRPr="00502F11">
        <w:rPr>
          <w:rFonts w:ascii="Times New Roman" w:hAnsi="Times New Roman" w:cs="Times New Roman"/>
          <w:vertAlign w:val="subscript"/>
        </w:rPr>
        <w:t>2</w:t>
      </w:r>
      <w:r w:rsidRPr="00502F11">
        <w:rPr>
          <w:rFonts w:ascii="Times New Roman" w:hAnsi="Times New Roman" w:cs="Times New Roman"/>
        </w:rPr>
        <w:t xml:space="preserve"> RPKM median</w:t>
      </w:r>
      <w:bookmarkStart w:id="0" w:name="_GoBack"/>
      <w:bookmarkEnd w:id="0"/>
    </w:p>
    <w:tbl>
      <w:tblPr>
        <w:tblStyle w:val="LightList"/>
        <w:tblW w:w="0" w:type="auto"/>
        <w:tblLayout w:type="fixed"/>
        <w:tblLook w:val="04A0" w:firstRow="1" w:lastRow="0" w:firstColumn="1" w:lastColumn="0" w:noHBand="0" w:noVBand="1"/>
      </w:tblPr>
      <w:tblGrid>
        <w:gridCol w:w="1960"/>
        <w:gridCol w:w="5908"/>
        <w:gridCol w:w="1327"/>
        <w:gridCol w:w="1327"/>
        <w:gridCol w:w="1327"/>
      </w:tblGrid>
      <w:tr w:rsidR="00D45A71" w14:paraId="5E2C333C" w14:textId="345FBEB1" w:rsidTr="00D45A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206EDD62" w14:textId="77777777" w:rsidR="00D45A71" w:rsidRPr="00502F11" w:rsidRDefault="00D45A71" w:rsidP="00502F11">
            <w:pPr>
              <w:jc w:val="center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Locus ID</w:t>
            </w:r>
          </w:p>
        </w:tc>
        <w:tc>
          <w:tcPr>
            <w:tcW w:w="5908" w:type="dxa"/>
          </w:tcPr>
          <w:p w14:paraId="582FCDCB" w14:textId="77777777" w:rsidR="00D45A71" w:rsidRPr="00502F11" w:rsidRDefault="00D45A71" w:rsidP="00585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1327" w:type="dxa"/>
          </w:tcPr>
          <w:p w14:paraId="4BC4E9BC" w14:textId="2465F899" w:rsidR="00D45A71" w:rsidRPr="00502F11" w:rsidRDefault="00C34DF3" w:rsidP="00964D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D45A71" w:rsidRPr="00502F11">
              <w:rPr>
                <w:rFonts w:ascii="Times New Roman" w:hAnsi="Times New Roman" w:cs="Times New Roman"/>
              </w:rPr>
              <w:t>og</w:t>
            </w:r>
            <w:r w:rsidR="00D45A71" w:rsidRPr="00C34DF3">
              <w:rPr>
                <w:rFonts w:ascii="Times New Roman" w:hAnsi="Times New Roman" w:cs="Times New Roman"/>
                <w:vertAlign w:val="subscript"/>
              </w:rPr>
              <w:t>2</w:t>
            </w:r>
            <w:r w:rsidR="00D45A71" w:rsidRPr="00502F11">
              <w:rPr>
                <w:rFonts w:ascii="Times New Roman" w:hAnsi="Times New Roman" w:cs="Times New Roman"/>
              </w:rPr>
              <w:t xml:space="preserve"> RPKM </w:t>
            </w:r>
            <w:r w:rsidR="00D45A71"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1327" w:type="dxa"/>
          </w:tcPr>
          <w:p w14:paraId="62E6264E" w14:textId="26953489" w:rsidR="00D45A71" w:rsidRPr="00502F11" w:rsidRDefault="00C34DF3" w:rsidP="00964D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D45A71" w:rsidRPr="00502F11">
              <w:rPr>
                <w:rFonts w:ascii="Times New Roman" w:hAnsi="Times New Roman" w:cs="Times New Roman"/>
              </w:rPr>
              <w:t>og</w:t>
            </w:r>
            <w:r w:rsidR="00D45A71" w:rsidRPr="00C34DF3">
              <w:rPr>
                <w:rFonts w:ascii="Times New Roman" w:hAnsi="Times New Roman" w:cs="Times New Roman"/>
                <w:vertAlign w:val="subscript"/>
              </w:rPr>
              <w:t>2</w:t>
            </w:r>
            <w:r w:rsidR="00D45A71" w:rsidRPr="00502F11">
              <w:rPr>
                <w:rFonts w:ascii="Times New Roman" w:hAnsi="Times New Roman" w:cs="Times New Roman"/>
              </w:rPr>
              <w:t xml:space="preserve"> RPKM </w:t>
            </w:r>
            <w:r w:rsidR="00D45A71">
              <w:rPr>
                <w:rFonts w:ascii="Times New Roman" w:hAnsi="Times New Roman" w:cs="Times New Roman"/>
              </w:rPr>
              <w:t>HIT</w:t>
            </w:r>
          </w:p>
        </w:tc>
        <w:tc>
          <w:tcPr>
            <w:tcW w:w="1327" w:type="dxa"/>
          </w:tcPr>
          <w:p w14:paraId="49AA4FF7" w14:textId="3CDB472E" w:rsidR="00D45A71" w:rsidRPr="00502F11" w:rsidRDefault="00D45A71" w:rsidP="00964D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 xml:space="preserve">Fold up-regulated in HIT </w:t>
            </w:r>
          </w:p>
        </w:tc>
      </w:tr>
      <w:tr w:rsidR="00D45A71" w14:paraId="2F76CE07" w14:textId="5CC83627" w:rsidTr="0047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54FFFF"/>
          </w:tcPr>
          <w:p w14:paraId="60B66B13" w14:textId="0D07F1B7" w:rsidR="00D45A71" w:rsidRPr="00474D55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shd w:val="clear" w:color="auto" w:fill="FFFFFF"/>
              </w:rPr>
            </w:pPr>
            <w:r w:rsidRPr="00474D55"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  <w:t>Ga0072459_11628</w:t>
            </w:r>
          </w:p>
        </w:tc>
        <w:tc>
          <w:tcPr>
            <w:tcW w:w="5908" w:type="dxa"/>
            <w:shd w:val="clear" w:color="auto" w:fill="54FFFF"/>
          </w:tcPr>
          <w:p w14:paraId="51368F6B" w14:textId="1BE1A696" w:rsidR="00D45A71" w:rsidRPr="00474D55" w:rsidRDefault="00D45A71" w:rsidP="0058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cyan"/>
                <w:shd w:val="clear" w:color="auto" w:fill="FFFFFF"/>
              </w:rPr>
              <w:t>A-type ATP synthase subunit D</w:t>
            </w:r>
          </w:p>
        </w:tc>
        <w:tc>
          <w:tcPr>
            <w:tcW w:w="1327" w:type="dxa"/>
            <w:shd w:val="clear" w:color="auto" w:fill="54FFFF"/>
          </w:tcPr>
          <w:p w14:paraId="43AB58D4" w14:textId="2D325B97" w:rsidR="00D45A71" w:rsidRPr="00474D55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8.1</w:t>
            </w:r>
          </w:p>
        </w:tc>
        <w:tc>
          <w:tcPr>
            <w:tcW w:w="1327" w:type="dxa"/>
            <w:shd w:val="clear" w:color="auto" w:fill="54FFFF"/>
          </w:tcPr>
          <w:p w14:paraId="03CDF5EB" w14:textId="45085B13" w:rsidR="00D45A71" w:rsidRPr="00474D55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10.8</w:t>
            </w:r>
          </w:p>
        </w:tc>
        <w:tc>
          <w:tcPr>
            <w:tcW w:w="1327" w:type="dxa"/>
            <w:shd w:val="clear" w:color="auto" w:fill="54FFFF"/>
          </w:tcPr>
          <w:p w14:paraId="698306E7" w14:textId="434683EE" w:rsidR="00D45A71" w:rsidRPr="00474D55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6.5</w:t>
            </w:r>
          </w:p>
        </w:tc>
      </w:tr>
      <w:tr w:rsidR="00D45A71" w14:paraId="4CC3C08D" w14:textId="2A76ACD9" w:rsidTr="00474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54FFFF"/>
          </w:tcPr>
          <w:p w14:paraId="7BCAA873" w14:textId="6409A9B7" w:rsidR="00D45A71" w:rsidRPr="00474D55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shd w:val="clear" w:color="auto" w:fill="FFFFFF"/>
              </w:rPr>
            </w:pPr>
            <w:r w:rsidRPr="00474D55"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  <w:t>Ga0072459_11629</w:t>
            </w:r>
          </w:p>
        </w:tc>
        <w:tc>
          <w:tcPr>
            <w:tcW w:w="5908" w:type="dxa"/>
            <w:shd w:val="clear" w:color="auto" w:fill="54FFFF"/>
          </w:tcPr>
          <w:p w14:paraId="28AD2FAD" w14:textId="057D697A" w:rsidR="00D45A71" w:rsidRPr="00474D55" w:rsidRDefault="00D45A71" w:rsidP="00585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cyan"/>
                <w:shd w:val="clear" w:color="auto" w:fill="FFFFFF"/>
              </w:rPr>
              <w:t>A-type ATP synthase subunit B</w:t>
            </w:r>
          </w:p>
        </w:tc>
        <w:tc>
          <w:tcPr>
            <w:tcW w:w="1327" w:type="dxa"/>
            <w:shd w:val="clear" w:color="auto" w:fill="54FFFF"/>
          </w:tcPr>
          <w:p w14:paraId="625D0C7B" w14:textId="5C4D920F" w:rsidR="00D45A71" w:rsidRPr="00474D55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8.3</w:t>
            </w:r>
          </w:p>
        </w:tc>
        <w:tc>
          <w:tcPr>
            <w:tcW w:w="1327" w:type="dxa"/>
            <w:shd w:val="clear" w:color="auto" w:fill="54FFFF"/>
          </w:tcPr>
          <w:p w14:paraId="6D9CF8DD" w14:textId="5DC42876" w:rsidR="00D45A71" w:rsidRPr="00474D55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10.3</w:t>
            </w:r>
          </w:p>
        </w:tc>
        <w:tc>
          <w:tcPr>
            <w:tcW w:w="1327" w:type="dxa"/>
            <w:shd w:val="clear" w:color="auto" w:fill="54FFFF"/>
          </w:tcPr>
          <w:p w14:paraId="19817A0D" w14:textId="03402199" w:rsidR="00D45A71" w:rsidRPr="00474D55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4.0</w:t>
            </w:r>
          </w:p>
        </w:tc>
      </w:tr>
      <w:tr w:rsidR="00D45A71" w14:paraId="714A0A24" w14:textId="7D041E12" w:rsidTr="0047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54FFFF"/>
          </w:tcPr>
          <w:p w14:paraId="0CBECE9F" w14:textId="4E867B98" w:rsidR="00D45A71" w:rsidRPr="00474D55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shd w:val="clear" w:color="auto" w:fill="FFFFFF"/>
              </w:rPr>
            </w:pPr>
            <w:r w:rsidRPr="00474D55"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  <w:t>Ga0072459_11630</w:t>
            </w:r>
          </w:p>
        </w:tc>
        <w:tc>
          <w:tcPr>
            <w:tcW w:w="5908" w:type="dxa"/>
            <w:shd w:val="clear" w:color="auto" w:fill="54FFFF"/>
          </w:tcPr>
          <w:p w14:paraId="0F0964BC" w14:textId="4B2C8979" w:rsidR="00D45A71" w:rsidRPr="00474D55" w:rsidRDefault="00D45A71" w:rsidP="0058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cyan"/>
                <w:shd w:val="clear" w:color="auto" w:fill="FFFFFF"/>
              </w:rPr>
              <w:t>A-type ATP synthase subunit A</w:t>
            </w:r>
          </w:p>
        </w:tc>
        <w:tc>
          <w:tcPr>
            <w:tcW w:w="1327" w:type="dxa"/>
            <w:shd w:val="clear" w:color="auto" w:fill="54FFFF"/>
          </w:tcPr>
          <w:p w14:paraId="7D04043C" w14:textId="1F8DA4EF" w:rsidR="00D45A71" w:rsidRPr="00474D55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8.6</w:t>
            </w:r>
          </w:p>
        </w:tc>
        <w:tc>
          <w:tcPr>
            <w:tcW w:w="1327" w:type="dxa"/>
            <w:shd w:val="clear" w:color="auto" w:fill="54FFFF"/>
          </w:tcPr>
          <w:p w14:paraId="4D6939A4" w14:textId="67180B6C" w:rsidR="00D45A71" w:rsidRPr="00474D55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10.4</w:t>
            </w:r>
          </w:p>
        </w:tc>
        <w:tc>
          <w:tcPr>
            <w:tcW w:w="1327" w:type="dxa"/>
            <w:shd w:val="clear" w:color="auto" w:fill="54FFFF"/>
          </w:tcPr>
          <w:p w14:paraId="3F2D350E" w14:textId="4E559FC8" w:rsidR="00D45A71" w:rsidRPr="00474D55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3.5</w:t>
            </w:r>
          </w:p>
        </w:tc>
      </w:tr>
      <w:tr w:rsidR="00D45A71" w14:paraId="637EE67A" w14:textId="55F8A1CF" w:rsidTr="00474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54FFFF"/>
          </w:tcPr>
          <w:p w14:paraId="4073F945" w14:textId="17BE1032" w:rsidR="00D45A71" w:rsidRPr="00474D55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shd w:val="clear" w:color="auto" w:fill="FFFFFF"/>
              </w:rPr>
            </w:pPr>
            <w:r w:rsidRPr="00474D55"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  <w:t>Ga0072459_11631</w:t>
            </w:r>
          </w:p>
        </w:tc>
        <w:tc>
          <w:tcPr>
            <w:tcW w:w="5908" w:type="dxa"/>
            <w:shd w:val="clear" w:color="auto" w:fill="54FFFF"/>
          </w:tcPr>
          <w:p w14:paraId="3C2E9F03" w14:textId="2B2776AA" w:rsidR="00D45A71" w:rsidRPr="00474D55" w:rsidRDefault="00D45A71" w:rsidP="00585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cyan"/>
                <w:shd w:val="clear" w:color="auto" w:fill="FFFFFF"/>
              </w:rPr>
              <w:t>A-type ATP synthase subunit F</w:t>
            </w:r>
          </w:p>
        </w:tc>
        <w:tc>
          <w:tcPr>
            <w:tcW w:w="1327" w:type="dxa"/>
            <w:shd w:val="clear" w:color="auto" w:fill="54FFFF"/>
          </w:tcPr>
          <w:p w14:paraId="4EA8B4E4" w14:textId="4BB22DDE" w:rsidR="00D45A71" w:rsidRPr="00474D55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8.6</w:t>
            </w:r>
          </w:p>
        </w:tc>
        <w:tc>
          <w:tcPr>
            <w:tcW w:w="1327" w:type="dxa"/>
            <w:shd w:val="clear" w:color="auto" w:fill="54FFFF"/>
          </w:tcPr>
          <w:p w14:paraId="04BE473A" w14:textId="617B532F" w:rsidR="00D45A71" w:rsidRPr="00474D55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10.5</w:t>
            </w:r>
          </w:p>
        </w:tc>
        <w:tc>
          <w:tcPr>
            <w:tcW w:w="1327" w:type="dxa"/>
            <w:shd w:val="clear" w:color="auto" w:fill="54FFFF"/>
          </w:tcPr>
          <w:p w14:paraId="2B5551DA" w14:textId="45DF9426" w:rsidR="00D45A71" w:rsidRPr="00474D55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3.8</w:t>
            </w:r>
          </w:p>
        </w:tc>
      </w:tr>
      <w:tr w:rsidR="00D45A71" w14:paraId="27A525CE" w14:textId="2AE3E08A" w:rsidTr="0047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54FFFF"/>
          </w:tcPr>
          <w:p w14:paraId="165CB329" w14:textId="19BBD5A9" w:rsidR="00D45A71" w:rsidRPr="00474D55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shd w:val="clear" w:color="auto" w:fill="FFFFFF"/>
              </w:rPr>
            </w:pPr>
            <w:r w:rsidRPr="00474D55"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  <w:t>Ga0072459_11632</w:t>
            </w:r>
          </w:p>
        </w:tc>
        <w:tc>
          <w:tcPr>
            <w:tcW w:w="5908" w:type="dxa"/>
            <w:shd w:val="clear" w:color="auto" w:fill="54FFFF"/>
          </w:tcPr>
          <w:p w14:paraId="7D51E164" w14:textId="3498A1FB" w:rsidR="00D45A71" w:rsidRPr="00474D55" w:rsidRDefault="00D45A71" w:rsidP="0058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cyan"/>
                <w:shd w:val="clear" w:color="auto" w:fill="FFFFFF"/>
              </w:rPr>
              <w:t>A-type ATP synthase subunit C</w:t>
            </w:r>
          </w:p>
        </w:tc>
        <w:tc>
          <w:tcPr>
            <w:tcW w:w="1327" w:type="dxa"/>
            <w:shd w:val="clear" w:color="auto" w:fill="54FFFF"/>
          </w:tcPr>
          <w:p w14:paraId="10CD5E10" w14:textId="43E6E91D" w:rsidR="00D45A71" w:rsidRPr="00474D55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9.4</w:t>
            </w:r>
          </w:p>
        </w:tc>
        <w:tc>
          <w:tcPr>
            <w:tcW w:w="1327" w:type="dxa"/>
            <w:shd w:val="clear" w:color="auto" w:fill="54FFFF"/>
          </w:tcPr>
          <w:p w14:paraId="4B1FC493" w14:textId="1D6EE2B1" w:rsidR="00D45A71" w:rsidRPr="00474D55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11.7</w:t>
            </w:r>
          </w:p>
        </w:tc>
        <w:tc>
          <w:tcPr>
            <w:tcW w:w="1327" w:type="dxa"/>
            <w:shd w:val="clear" w:color="auto" w:fill="54FFFF"/>
          </w:tcPr>
          <w:p w14:paraId="2B3C562E" w14:textId="2D435424" w:rsidR="00D45A71" w:rsidRPr="00474D55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4.7</w:t>
            </w:r>
          </w:p>
        </w:tc>
      </w:tr>
      <w:tr w:rsidR="00D45A71" w14:paraId="08E863DF" w14:textId="77D502B9" w:rsidTr="00474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54FFFF"/>
          </w:tcPr>
          <w:p w14:paraId="05A8051D" w14:textId="3D951145" w:rsidR="00D45A71" w:rsidRPr="00474D55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shd w:val="clear" w:color="auto" w:fill="FFFFFF"/>
              </w:rPr>
            </w:pPr>
            <w:r w:rsidRPr="00474D55"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  <w:t>Ga0072459_11633</w:t>
            </w:r>
          </w:p>
        </w:tc>
        <w:tc>
          <w:tcPr>
            <w:tcW w:w="5908" w:type="dxa"/>
            <w:shd w:val="clear" w:color="auto" w:fill="54FFFF"/>
          </w:tcPr>
          <w:p w14:paraId="19D8E2A2" w14:textId="13F41987" w:rsidR="00D45A71" w:rsidRPr="00474D55" w:rsidRDefault="00D45A71" w:rsidP="00585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cyan"/>
                <w:shd w:val="clear" w:color="auto" w:fill="FFFFFF"/>
              </w:rPr>
              <w:t>A-type ATP synthase subunit E</w:t>
            </w:r>
          </w:p>
        </w:tc>
        <w:tc>
          <w:tcPr>
            <w:tcW w:w="1327" w:type="dxa"/>
            <w:shd w:val="clear" w:color="auto" w:fill="54FFFF"/>
          </w:tcPr>
          <w:p w14:paraId="21FF8840" w14:textId="22AED921" w:rsidR="00D45A71" w:rsidRPr="00474D55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11.6</w:t>
            </w:r>
          </w:p>
        </w:tc>
        <w:tc>
          <w:tcPr>
            <w:tcW w:w="1327" w:type="dxa"/>
            <w:shd w:val="clear" w:color="auto" w:fill="54FFFF"/>
          </w:tcPr>
          <w:p w14:paraId="50D2516D" w14:textId="28CC9AE9" w:rsidR="00D45A71" w:rsidRPr="00474D55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9.2</w:t>
            </w:r>
          </w:p>
        </w:tc>
        <w:tc>
          <w:tcPr>
            <w:tcW w:w="1327" w:type="dxa"/>
            <w:shd w:val="clear" w:color="auto" w:fill="54FFFF"/>
          </w:tcPr>
          <w:p w14:paraId="050C90AC" w14:textId="0AFFB6DB" w:rsidR="00D45A71" w:rsidRPr="00474D55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5.4</w:t>
            </w:r>
          </w:p>
        </w:tc>
      </w:tr>
      <w:tr w:rsidR="00D45A71" w14:paraId="06CB7585" w14:textId="5AAC10AE" w:rsidTr="0047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54FFFF"/>
          </w:tcPr>
          <w:p w14:paraId="564C0BE5" w14:textId="52671DA6" w:rsidR="00D45A71" w:rsidRPr="00474D55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shd w:val="clear" w:color="auto" w:fill="FFFFFF"/>
              </w:rPr>
            </w:pPr>
            <w:r w:rsidRPr="00474D55"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  <w:t>Ga0072459_11634</w:t>
            </w:r>
          </w:p>
        </w:tc>
        <w:tc>
          <w:tcPr>
            <w:tcW w:w="5908" w:type="dxa"/>
            <w:shd w:val="clear" w:color="auto" w:fill="54FFFF"/>
          </w:tcPr>
          <w:p w14:paraId="3E713EA3" w14:textId="16AEBBC7" w:rsidR="00D45A71" w:rsidRPr="00474D55" w:rsidRDefault="00D45A71" w:rsidP="0058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cyan"/>
                <w:shd w:val="clear" w:color="auto" w:fill="FFFFFF"/>
              </w:rPr>
              <w:t>A-type ATP synthase subunit K</w:t>
            </w:r>
          </w:p>
        </w:tc>
        <w:tc>
          <w:tcPr>
            <w:tcW w:w="1327" w:type="dxa"/>
            <w:shd w:val="clear" w:color="auto" w:fill="54FFFF"/>
          </w:tcPr>
          <w:p w14:paraId="1615CF67" w14:textId="47A2D6C7" w:rsidR="00D45A71" w:rsidRPr="00474D55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7.7*</w:t>
            </w:r>
          </w:p>
        </w:tc>
        <w:tc>
          <w:tcPr>
            <w:tcW w:w="1327" w:type="dxa"/>
            <w:shd w:val="clear" w:color="auto" w:fill="54FFFF"/>
          </w:tcPr>
          <w:p w14:paraId="74D99843" w14:textId="71373D68" w:rsidR="00D45A71" w:rsidRPr="00474D55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10.2</w:t>
            </w:r>
          </w:p>
        </w:tc>
        <w:tc>
          <w:tcPr>
            <w:tcW w:w="1327" w:type="dxa"/>
            <w:shd w:val="clear" w:color="auto" w:fill="54FFFF"/>
          </w:tcPr>
          <w:p w14:paraId="5B3D74D0" w14:textId="0F16B7DE" w:rsidR="00D45A71" w:rsidRPr="00474D55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5.8</w:t>
            </w:r>
          </w:p>
        </w:tc>
      </w:tr>
      <w:tr w:rsidR="00D45A71" w14:paraId="6F3FCDDB" w14:textId="67C25379" w:rsidTr="00474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54FFFF"/>
          </w:tcPr>
          <w:p w14:paraId="466831B4" w14:textId="4D00B372" w:rsidR="00D45A71" w:rsidRPr="00474D55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shd w:val="clear" w:color="auto" w:fill="FFFFFF"/>
              </w:rPr>
            </w:pPr>
            <w:r w:rsidRPr="00474D55"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  <w:t>Ga0072459_11635</w:t>
            </w:r>
          </w:p>
        </w:tc>
        <w:tc>
          <w:tcPr>
            <w:tcW w:w="5908" w:type="dxa"/>
            <w:shd w:val="clear" w:color="auto" w:fill="54FFFF"/>
          </w:tcPr>
          <w:p w14:paraId="26479DAF" w14:textId="6878FAE0" w:rsidR="00D45A71" w:rsidRPr="00474D55" w:rsidRDefault="00D45A71" w:rsidP="00585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cyan"/>
                <w:shd w:val="clear" w:color="auto" w:fill="FFFFFF"/>
              </w:rPr>
              <w:t>A-type ATP synthase subunit I</w:t>
            </w:r>
          </w:p>
        </w:tc>
        <w:tc>
          <w:tcPr>
            <w:tcW w:w="1327" w:type="dxa"/>
            <w:shd w:val="clear" w:color="auto" w:fill="54FFFF"/>
          </w:tcPr>
          <w:p w14:paraId="06B03DF9" w14:textId="6E9F5C36" w:rsidR="00D45A71" w:rsidRPr="00474D55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9.0</w:t>
            </w:r>
          </w:p>
        </w:tc>
        <w:tc>
          <w:tcPr>
            <w:tcW w:w="1327" w:type="dxa"/>
            <w:shd w:val="clear" w:color="auto" w:fill="54FFFF"/>
          </w:tcPr>
          <w:p w14:paraId="25E7F00A" w14:textId="6B797497" w:rsidR="00D45A71" w:rsidRPr="00474D55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11.9</w:t>
            </w:r>
          </w:p>
        </w:tc>
        <w:tc>
          <w:tcPr>
            <w:tcW w:w="1327" w:type="dxa"/>
            <w:shd w:val="clear" w:color="auto" w:fill="54FFFF"/>
          </w:tcPr>
          <w:p w14:paraId="145F7C31" w14:textId="75987DFC" w:rsidR="00D45A71" w:rsidRPr="00474D55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7.5</w:t>
            </w:r>
          </w:p>
        </w:tc>
      </w:tr>
      <w:tr w:rsidR="00D45A71" w14:paraId="7F07867E" w14:textId="6ABF5B52" w:rsidTr="0047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54FFFF"/>
          </w:tcPr>
          <w:p w14:paraId="7DC94151" w14:textId="06AF85B8" w:rsidR="00D45A71" w:rsidRPr="00474D55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shd w:val="clear" w:color="auto" w:fill="FFFFFF"/>
              </w:rPr>
            </w:pPr>
            <w:r w:rsidRPr="00474D55"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  <w:t>Ga0072459_11636</w:t>
            </w:r>
          </w:p>
        </w:tc>
        <w:tc>
          <w:tcPr>
            <w:tcW w:w="5908" w:type="dxa"/>
            <w:shd w:val="clear" w:color="auto" w:fill="54FFFF"/>
          </w:tcPr>
          <w:p w14:paraId="2CDBBCE2" w14:textId="48668301" w:rsidR="00D45A71" w:rsidRPr="00474D55" w:rsidRDefault="00D45A71" w:rsidP="0058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cyan"/>
                <w:shd w:val="clear" w:color="auto" w:fill="FFFFFF"/>
              </w:rPr>
              <w:t>A-type ATP synthase subunit H</w:t>
            </w:r>
          </w:p>
        </w:tc>
        <w:tc>
          <w:tcPr>
            <w:tcW w:w="1327" w:type="dxa"/>
            <w:shd w:val="clear" w:color="auto" w:fill="54FFFF"/>
          </w:tcPr>
          <w:p w14:paraId="4C2A9C7C" w14:textId="5C43A8B3" w:rsidR="00D45A71" w:rsidRPr="00474D55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9.4</w:t>
            </w:r>
          </w:p>
        </w:tc>
        <w:tc>
          <w:tcPr>
            <w:tcW w:w="1327" w:type="dxa"/>
            <w:shd w:val="clear" w:color="auto" w:fill="54FFFF"/>
          </w:tcPr>
          <w:p w14:paraId="1FC85947" w14:textId="1BE410AE" w:rsidR="00D45A71" w:rsidRPr="00474D55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11.7</w:t>
            </w:r>
          </w:p>
        </w:tc>
        <w:tc>
          <w:tcPr>
            <w:tcW w:w="1327" w:type="dxa"/>
            <w:shd w:val="clear" w:color="auto" w:fill="54FFFF"/>
          </w:tcPr>
          <w:p w14:paraId="6D94044E" w14:textId="7626318B" w:rsidR="00D45A71" w:rsidRPr="00474D55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  <w:r w:rsidRPr="00474D55">
              <w:rPr>
                <w:rFonts w:ascii="Times New Roman" w:hAnsi="Times New Roman" w:cs="Times New Roman"/>
                <w:highlight w:val="cyan"/>
              </w:rPr>
              <w:t>4.9</w:t>
            </w:r>
          </w:p>
        </w:tc>
      </w:tr>
      <w:tr w:rsidR="00D45A71" w14:paraId="1548ECDC" w14:textId="2F583D70" w:rsidTr="00474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FF00"/>
          </w:tcPr>
          <w:p w14:paraId="5EBF98E4" w14:textId="2BD470C0" w:rsidR="00D45A71" w:rsidRPr="005743E8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0072459_112348</w:t>
            </w:r>
          </w:p>
        </w:tc>
        <w:tc>
          <w:tcPr>
            <w:tcW w:w="5908" w:type="dxa"/>
            <w:shd w:val="clear" w:color="auto" w:fill="FFFF00"/>
          </w:tcPr>
          <w:p w14:paraId="77594C40" w14:textId="0BD32804" w:rsidR="00D45A71" w:rsidRPr="00502F11" w:rsidRDefault="00D45A71" w:rsidP="00637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yellow"/>
                <w:shd w:val="clear" w:color="auto" w:fill="FFFFFF"/>
              </w:rPr>
              <w:t>F-type ATP synthase, subunit gamma</w:t>
            </w:r>
          </w:p>
        </w:tc>
        <w:tc>
          <w:tcPr>
            <w:tcW w:w="1327" w:type="dxa"/>
            <w:shd w:val="clear" w:color="auto" w:fill="FFFF00"/>
          </w:tcPr>
          <w:p w14:paraId="450A3998" w14:textId="01815D50" w:rsidR="00D45A71" w:rsidRPr="00502F11" w:rsidRDefault="00D45A71" w:rsidP="00432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327" w:type="dxa"/>
            <w:shd w:val="clear" w:color="auto" w:fill="FFFF00"/>
          </w:tcPr>
          <w:p w14:paraId="3183E1F3" w14:textId="2D8C19C1" w:rsidR="00D45A71" w:rsidRPr="00502F11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327" w:type="dxa"/>
            <w:shd w:val="clear" w:color="auto" w:fill="FFFF00"/>
          </w:tcPr>
          <w:p w14:paraId="68C39B1F" w14:textId="32478B39" w:rsidR="00D45A71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-2.0</w:t>
            </w:r>
          </w:p>
        </w:tc>
      </w:tr>
      <w:tr w:rsidR="00D45A71" w14:paraId="56716A39" w14:textId="2E9DF316" w:rsidTr="0047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FF00"/>
          </w:tcPr>
          <w:p w14:paraId="29B373D6" w14:textId="246ACBA9" w:rsidR="00D45A71" w:rsidRPr="005743E8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0072459_112349</w:t>
            </w:r>
          </w:p>
        </w:tc>
        <w:tc>
          <w:tcPr>
            <w:tcW w:w="5908" w:type="dxa"/>
            <w:shd w:val="clear" w:color="auto" w:fill="FFFF00"/>
          </w:tcPr>
          <w:p w14:paraId="646FB042" w14:textId="5B1DF427" w:rsidR="00D45A71" w:rsidRPr="00474D55" w:rsidRDefault="00D45A71" w:rsidP="00D4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yellow"/>
                <w:shd w:val="clear" w:color="auto" w:fill="FFFFFF"/>
              </w:rPr>
              <w:t>F-type ATP synthase subunit alpha</w:t>
            </w:r>
          </w:p>
        </w:tc>
        <w:tc>
          <w:tcPr>
            <w:tcW w:w="1327" w:type="dxa"/>
            <w:shd w:val="clear" w:color="auto" w:fill="FFFF00"/>
          </w:tcPr>
          <w:p w14:paraId="0BD3CEAA" w14:textId="30B3B1F6" w:rsidR="00D45A71" w:rsidRPr="00502F11" w:rsidRDefault="00D45A71" w:rsidP="00432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shd w:val="clear" w:color="auto" w:fill="FFFF00"/>
          </w:tcPr>
          <w:p w14:paraId="693EC77D" w14:textId="52A11BF8" w:rsidR="00D45A71" w:rsidRPr="00502F11" w:rsidRDefault="00D45A71" w:rsidP="00432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shd w:val="clear" w:color="auto" w:fill="FFFF00"/>
          </w:tcPr>
          <w:p w14:paraId="5A5AA0D4" w14:textId="7DB4C892" w:rsidR="00D45A71" w:rsidRPr="00502F11" w:rsidRDefault="00D45A71" w:rsidP="00432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ND</w:t>
            </w:r>
          </w:p>
        </w:tc>
      </w:tr>
      <w:tr w:rsidR="00D45A71" w14:paraId="0B25CFC5" w14:textId="5996D1AE" w:rsidTr="00474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FF00"/>
          </w:tcPr>
          <w:p w14:paraId="5804F8FA" w14:textId="5BC25615" w:rsidR="00D45A71" w:rsidRPr="005743E8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0072459_112350</w:t>
            </w:r>
          </w:p>
        </w:tc>
        <w:tc>
          <w:tcPr>
            <w:tcW w:w="5908" w:type="dxa"/>
            <w:shd w:val="clear" w:color="auto" w:fill="FFFF00"/>
          </w:tcPr>
          <w:p w14:paraId="51D07AB7" w14:textId="1D7D3954" w:rsidR="00D45A71" w:rsidRPr="00474D55" w:rsidRDefault="00D45A71" w:rsidP="00585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yellow"/>
                <w:shd w:val="clear" w:color="auto" w:fill="FFFFFF"/>
              </w:rPr>
              <w:t>F-type ATP synthase F0 subcomplex B subunit</w:t>
            </w:r>
          </w:p>
        </w:tc>
        <w:tc>
          <w:tcPr>
            <w:tcW w:w="1327" w:type="dxa"/>
            <w:shd w:val="clear" w:color="auto" w:fill="FFFF00"/>
          </w:tcPr>
          <w:p w14:paraId="7D2A44C9" w14:textId="7F4EF117" w:rsidR="00D45A71" w:rsidRPr="00502F11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7" w:type="dxa"/>
            <w:shd w:val="clear" w:color="auto" w:fill="FFFF00"/>
          </w:tcPr>
          <w:p w14:paraId="1F496AB8" w14:textId="00090346" w:rsidR="00D45A71" w:rsidRPr="00502F11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327" w:type="dxa"/>
            <w:shd w:val="clear" w:color="auto" w:fill="FFFF00"/>
          </w:tcPr>
          <w:p w14:paraId="579F555F" w14:textId="1B7F7217" w:rsidR="00D45A71" w:rsidRPr="00502F11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ND</w:t>
            </w:r>
          </w:p>
        </w:tc>
      </w:tr>
      <w:tr w:rsidR="00D45A71" w14:paraId="03A083FD" w14:textId="5D547F30" w:rsidTr="0047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FF00"/>
          </w:tcPr>
          <w:p w14:paraId="44A07F99" w14:textId="4AF21C8B" w:rsidR="00D45A71" w:rsidRPr="005743E8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0072459_112351</w:t>
            </w:r>
          </w:p>
        </w:tc>
        <w:tc>
          <w:tcPr>
            <w:tcW w:w="5908" w:type="dxa"/>
            <w:shd w:val="clear" w:color="auto" w:fill="FFFF00"/>
          </w:tcPr>
          <w:p w14:paraId="5C4BF1EA" w14:textId="680D1026" w:rsidR="00D45A71" w:rsidRPr="00474D55" w:rsidRDefault="00D45A71" w:rsidP="0058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yellow"/>
                <w:shd w:val="clear" w:color="auto" w:fill="FFFFFF"/>
              </w:rPr>
              <w:t>F-type ATP synthase F0 subcomplex C subunit,</w:t>
            </w:r>
          </w:p>
        </w:tc>
        <w:tc>
          <w:tcPr>
            <w:tcW w:w="1327" w:type="dxa"/>
            <w:shd w:val="clear" w:color="auto" w:fill="FFFF00"/>
          </w:tcPr>
          <w:p w14:paraId="14643E90" w14:textId="0C68B856" w:rsidR="00D45A71" w:rsidRPr="00502F11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327" w:type="dxa"/>
            <w:shd w:val="clear" w:color="auto" w:fill="FFFF00"/>
          </w:tcPr>
          <w:p w14:paraId="4ED94E61" w14:textId="16FBECAE" w:rsidR="00D45A71" w:rsidRPr="00502F11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327" w:type="dxa"/>
            <w:shd w:val="clear" w:color="auto" w:fill="FFFF00"/>
          </w:tcPr>
          <w:p w14:paraId="518EAF30" w14:textId="0348A950" w:rsidR="00D45A71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D45A71" w14:paraId="1F6A1622" w14:textId="56CB5811" w:rsidTr="00474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FF00"/>
          </w:tcPr>
          <w:p w14:paraId="3FF445C5" w14:textId="517C1B63" w:rsidR="00D45A71" w:rsidRPr="005743E8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0072459_112352</w:t>
            </w:r>
          </w:p>
        </w:tc>
        <w:tc>
          <w:tcPr>
            <w:tcW w:w="5908" w:type="dxa"/>
            <w:shd w:val="clear" w:color="auto" w:fill="FFFF00"/>
          </w:tcPr>
          <w:p w14:paraId="19256DA3" w14:textId="58316A54" w:rsidR="00D45A71" w:rsidRPr="00474D55" w:rsidRDefault="00D45A71" w:rsidP="00585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yellow"/>
                <w:shd w:val="clear" w:color="auto" w:fill="FFFFFF"/>
              </w:rPr>
              <w:t>F-type ATP synthase F0 subcomplex A subunit</w:t>
            </w:r>
          </w:p>
        </w:tc>
        <w:tc>
          <w:tcPr>
            <w:tcW w:w="1327" w:type="dxa"/>
            <w:shd w:val="clear" w:color="auto" w:fill="FFFF00"/>
          </w:tcPr>
          <w:p w14:paraId="52813D1E" w14:textId="5226B8E4" w:rsidR="00D45A71" w:rsidRPr="00502F11" w:rsidRDefault="00D45A71" w:rsidP="007F38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7" w:type="dxa"/>
            <w:shd w:val="clear" w:color="auto" w:fill="FFFF00"/>
          </w:tcPr>
          <w:p w14:paraId="10A94641" w14:textId="564D640E" w:rsidR="00D45A71" w:rsidRPr="00502F11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327" w:type="dxa"/>
            <w:shd w:val="clear" w:color="auto" w:fill="FFFF00"/>
          </w:tcPr>
          <w:p w14:paraId="5B36473B" w14:textId="15940415" w:rsidR="00D45A71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ND</w:t>
            </w:r>
          </w:p>
        </w:tc>
      </w:tr>
      <w:tr w:rsidR="00D45A71" w14:paraId="7C28FF4F" w14:textId="25B19967" w:rsidTr="0047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FF00"/>
          </w:tcPr>
          <w:p w14:paraId="43DFCAF4" w14:textId="79D1C855" w:rsidR="00D45A71" w:rsidRPr="005743E8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0072459_112353</w:t>
            </w:r>
          </w:p>
        </w:tc>
        <w:tc>
          <w:tcPr>
            <w:tcW w:w="5908" w:type="dxa"/>
            <w:shd w:val="clear" w:color="auto" w:fill="FFFF00"/>
          </w:tcPr>
          <w:p w14:paraId="7B79B9BF" w14:textId="6F2B504E" w:rsidR="00D45A71" w:rsidRPr="00474D55" w:rsidRDefault="00D45A71" w:rsidP="00D4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yellow"/>
                <w:shd w:val="clear" w:color="auto" w:fill="FFFFFF"/>
              </w:rPr>
              <w:t>F-type ATP synthase, Methanosarcina type, subunit 2</w:t>
            </w:r>
          </w:p>
        </w:tc>
        <w:tc>
          <w:tcPr>
            <w:tcW w:w="1327" w:type="dxa"/>
            <w:shd w:val="clear" w:color="auto" w:fill="FFFF00"/>
          </w:tcPr>
          <w:p w14:paraId="37196C11" w14:textId="6CD9F917" w:rsidR="00D45A71" w:rsidRPr="00502F11" w:rsidRDefault="00D45A71" w:rsidP="007F38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7" w:type="dxa"/>
            <w:shd w:val="clear" w:color="auto" w:fill="FFFF00"/>
          </w:tcPr>
          <w:p w14:paraId="126D462C" w14:textId="01F6DFF2" w:rsidR="00D45A71" w:rsidRPr="00502F11" w:rsidRDefault="00D45A71" w:rsidP="007F38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shd w:val="clear" w:color="auto" w:fill="FFFF00"/>
          </w:tcPr>
          <w:p w14:paraId="57AB4889" w14:textId="6A6D5EF0" w:rsidR="00D45A71" w:rsidRPr="00502F11" w:rsidRDefault="00D45A71" w:rsidP="007F38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ND</w:t>
            </w:r>
          </w:p>
        </w:tc>
      </w:tr>
      <w:tr w:rsidR="00D45A71" w14:paraId="1BC4BB44" w14:textId="03D024B5" w:rsidTr="00474D5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FF00"/>
          </w:tcPr>
          <w:p w14:paraId="4BD76A04" w14:textId="55B8CD3B" w:rsidR="00D45A71" w:rsidRPr="005743E8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0072459_112354</w:t>
            </w:r>
          </w:p>
        </w:tc>
        <w:tc>
          <w:tcPr>
            <w:tcW w:w="5908" w:type="dxa"/>
            <w:shd w:val="clear" w:color="auto" w:fill="FFFF00"/>
          </w:tcPr>
          <w:p w14:paraId="220B0015" w14:textId="272C56FC" w:rsidR="00D45A71" w:rsidRPr="00474D55" w:rsidRDefault="00D45A71" w:rsidP="00D4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yellow"/>
                <w:shd w:val="clear" w:color="auto" w:fill="FFFFFF"/>
              </w:rPr>
              <w:t>F-type ATP synthase, subunit 1</w:t>
            </w:r>
          </w:p>
        </w:tc>
        <w:tc>
          <w:tcPr>
            <w:tcW w:w="1327" w:type="dxa"/>
            <w:shd w:val="clear" w:color="auto" w:fill="FFFF00"/>
          </w:tcPr>
          <w:p w14:paraId="53EE6B76" w14:textId="5C9C1AFC" w:rsidR="00D45A71" w:rsidRPr="00502F11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327" w:type="dxa"/>
            <w:shd w:val="clear" w:color="auto" w:fill="FFFF00"/>
          </w:tcPr>
          <w:p w14:paraId="2FC1F2C0" w14:textId="5F1E51A4" w:rsidR="00D45A71" w:rsidRPr="00502F11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327" w:type="dxa"/>
            <w:shd w:val="clear" w:color="auto" w:fill="FFFF00"/>
          </w:tcPr>
          <w:p w14:paraId="6C39D83F" w14:textId="00E00EB5" w:rsidR="00D45A71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ND</w:t>
            </w:r>
          </w:p>
        </w:tc>
      </w:tr>
      <w:tr w:rsidR="00D45A71" w14:paraId="263D735A" w14:textId="640B34B2" w:rsidTr="0047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FF00"/>
          </w:tcPr>
          <w:p w14:paraId="6550E310" w14:textId="14545D9A" w:rsidR="00D45A71" w:rsidRPr="005743E8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0072459_112355</w:t>
            </w:r>
          </w:p>
        </w:tc>
        <w:tc>
          <w:tcPr>
            <w:tcW w:w="5908" w:type="dxa"/>
            <w:shd w:val="clear" w:color="auto" w:fill="FFFF00"/>
          </w:tcPr>
          <w:p w14:paraId="6B23C1F7" w14:textId="6B11BAB7" w:rsidR="00D45A71" w:rsidRPr="00474D55" w:rsidRDefault="00D45A71" w:rsidP="00D4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yellow"/>
                <w:shd w:val="clear" w:color="auto" w:fill="FFFFFF"/>
              </w:rPr>
              <w:t>F-type ATP synthase, subunit epsilon </w:t>
            </w:r>
          </w:p>
        </w:tc>
        <w:tc>
          <w:tcPr>
            <w:tcW w:w="1327" w:type="dxa"/>
            <w:shd w:val="clear" w:color="auto" w:fill="FFFF00"/>
          </w:tcPr>
          <w:p w14:paraId="3F132BBE" w14:textId="052210AF" w:rsidR="00D45A71" w:rsidRPr="00502F11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327" w:type="dxa"/>
            <w:shd w:val="clear" w:color="auto" w:fill="FFFF00"/>
          </w:tcPr>
          <w:p w14:paraId="64545172" w14:textId="5F621133" w:rsidR="00D45A71" w:rsidRPr="00502F11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*</w:t>
            </w:r>
          </w:p>
        </w:tc>
        <w:tc>
          <w:tcPr>
            <w:tcW w:w="1327" w:type="dxa"/>
            <w:shd w:val="clear" w:color="auto" w:fill="FFFF00"/>
          </w:tcPr>
          <w:p w14:paraId="1B619A61" w14:textId="2EA0F059" w:rsidR="00D45A71" w:rsidRDefault="00D45A71" w:rsidP="00502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-2.0</w:t>
            </w:r>
          </w:p>
        </w:tc>
      </w:tr>
      <w:tr w:rsidR="00D45A71" w14:paraId="048CD715" w14:textId="74E5E4A7" w:rsidTr="00474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FF00"/>
          </w:tcPr>
          <w:p w14:paraId="1E7F10A6" w14:textId="686D383F" w:rsidR="00D45A71" w:rsidRPr="005743E8" w:rsidRDefault="00D45A71" w:rsidP="00502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74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0072459_112356</w:t>
            </w:r>
          </w:p>
        </w:tc>
        <w:tc>
          <w:tcPr>
            <w:tcW w:w="5908" w:type="dxa"/>
            <w:shd w:val="clear" w:color="auto" w:fill="FFFF00"/>
          </w:tcPr>
          <w:p w14:paraId="0BAE78B0" w14:textId="2234EF06" w:rsidR="00D45A71" w:rsidRPr="00474D55" w:rsidRDefault="00D45A71" w:rsidP="00D4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yellow"/>
                <w:shd w:val="clear" w:color="auto" w:fill="FFFFFF"/>
              </w:rPr>
            </w:pPr>
            <w:r w:rsidRPr="00474D55">
              <w:rPr>
                <w:rFonts w:ascii="Times New Roman" w:eastAsia="Times New Roman" w:hAnsi="Times New Roman" w:cs="Times New Roman"/>
                <w:color w:val="000000"/>
                <w:highlight w:val="yellow"/>
                <w:shd w:val="clear" w:color="auto" w:fill="FFFFFF"/>
              </w:rPr>
              <w:t>F-type ATPase subunit beta</w:t>
            </w:r>
          </w:p>
        </w:tc>
        <w:tc>
          <w:tcPr>
            <w:tcW w:w="1327" w:type="dxa"/>
            <w:shd w:val="clear" w:color="auto" w:fill="FFFF00"/>
          </w:tcPr>
          <w:p w14:paraId="5DEBF429" w14:textId="2B61B3B5" w:rsidR="00D45A71" w:rsidRPr="00502F11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327" w:type="dxa"/>
            <w:shd w:val="clear" w:color="auto" w:fill="FFFF00"/>
          </w:tcPr>
          <w:p w14:paraId="60D79D14" w14:textId="223FBE23" w:rsidR="00D45A71" w:rsidRPr="00502F11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shd w:val="clear" w:color="auto" w:fill="FFFF00"/>
          </w:tcPr>
          <w:p w14:paraId="76F500DD" w14:textId="6F3161D1" w:rsidR="00D45A71" w:rsidRPr="00502F11" w:rsidRDefault="00D45A71" w:rsidP="00502F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F11">
              <w:rPr>
                <w:rFonts w:ascii="Times New Roman" w:hAnsi="Times New Roman" w:cs="Times New Roman"/>
              </w:rPr>
              <w:t>ND</w:t>
            </w:r>
          </w:p>
        </w:tc>
      </w:tr>
    </w:tbl>
    <w:p w14:paraId="4078200F" w14:textId="77777777" w:rsidR="00932BED" w:rsidRDefault="00932BED" w:rsidP="00932BED"/>
    <w:p w14:paraId="5B72B1DE" w14:textId="77777777" w:rsidR="005F25D6" w:rsidRDefault="005F25D6"/>
    <w:sectPr w:rsidR="005F25D6" w:rsidSect="00585DF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BED"/>
    <w:rsid w:val="000D3F90"/>
    <w:rsid w:val="003761A6"/>
    <w:rsid w:val="00411141"/>
    <w:rsid w:val="00432127"/>
    <w:rsid w:val="00474D55"/>
    <w:rsid w:val="00502F11"/>
    <w:rsid w:val="005743E8"/>
    <w:rsid w:val="00585DF6"/>
    <w:rsid w:val="005F25D6"/>
    <w:rsid w:val="005F64F0"/>
    <w:rsid w:val="0060312C"/>
    <w:rsid w:val="00626A24"/>
    <w:rsid w:val="006372FE"/>
    <w:rsid w:val="00713212"/>
    <w:rsid w:val="007F3828"/>
    <w:rsid w:val="008F6CF8"/>
    <w:rsid w:val="00932BED"/>
    <w:rsid w:val="00964DC0"/>
    <w:rsid w:val="009C5BF4"/>
    <w:rsid w:val="00A55E31"/>
    <w:rsid w:val="00B43AC1"/>
    <w:rsid w:val="00B9377A"/>
    <w:rsid w:val="00C34DF3"/>
    <w:rsid w:val="00C64E12"/>
    <w:rsid w:val="00CF488C"/>
    <w:rsid w:val="00D45A71"/>
    <w:rsid w:val="00F0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AEB6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B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932BE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B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932BE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528</Characters>
  <Application>Microsoft Macintosh Word</Application>
  <DocSecurity>0</DocSecurity>
  <Lines>12</Lines>
  <Paragraphs>3</Paragraphs>
  <ScaleCrop>false</ScaleCrop>
  <Company>University of Massachusetts Amherst</Company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Holmes</dc:creator>
  <cp:keywords/>
  <dc:description/>
  <cp:lastModifiedBy>Dawn Holmes</cp:lastModifiedBy>
  <cp:revision>3</cp:revision>
  <dcterms:created xsi:type="dcterms:W3CDTF">2018-07-26T15:10:00Z</dcterms:created>
  <dcterms:modified xsi:type="dcterms:W3CDTF">2018-07-30T14:19:00Z</dcterms:modified>
</cp:coreProperties>
</file>